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7657954C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D33857" w:rsidRPr="00D33857">
        <w:rPr>
          <w:color w:val="000000"/>
          <w:lang w:val="en-GB"/>
        </w:rPr>
        <w:t>Plasmids used in this study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5678F349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D33857" w:rsidRPr="00D33857">
        <w:rPr>
          <w:color w:val="000000"/>
          <w:lang w:val="en-GB"/>
        </w:rPr>
        <w:t>Spacers used in this study.</w:t>
      </w:r>
    </w:p>
    <w:p w14:paraId="64EFD76E" w14:textId="60C98A1C" w:rsidR="00D33857" w:rsidRPr="005930AC" w:rsidRDefault="00D33857" w:rsidP="00D33857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602891B1" w14:textId="078BF43D" w:rsidR="00D33857" w:rsidRPr="005930AC" w:rsidRDefault="00D33857" w:rsidP="00D33857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D33857">
        <w:rPr>
          <w:color w:val="000000"/>
          <w:lang w:val="en-GB"/>
        </w:rPr>
        <w:t>Primers/Oligonucleotides used in this study.</w:t>
      </w:r>
    </w:p>
    <w:p w14:paraId="0F6A2160" w14:textId="3B6A499E" w:rsidR="00D33857" w:rsidRPr="005930AC" w:rsidRDefault="00D33857" w:rsidP="00D33857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4</w:t>
      </w:r>
    </w:p>
    <w:p w14:paraId="758F0CD4" w14:textId="1426357E" w:rsidR="00D33857" w:rsidRPr="005930AC" w:rsidRDefault="00D33857" w:rsidP="00D33857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D33857">
        <w:rPr>
          <w:color w:val="000000"/>
          <w:lang w:val="en-GB"/>
        </w:rPr>
        <w:t>DNA sequences of (fusion) genes used in this study.</w:t>
      </w:r>
    </w:p>
    <w:p w14:paraId="0BEC209F" w14:textId="79B486B5" w:rsidR="00D33857" w:rsidRPr="005930AC" w:rsidRDefault="00D33857" w:rsidP="00D33857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5</w:t>
      </w:r>
    </w:p>
    <w:p w14:paraId="7CAC341F" w14:textId="6D6BE8AA" w:rsidR="00D33857" w:rsidRPr="005930AC" w:rsidRDefault="00D33857" w:rsidP="00D33857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D33857">
        <w:rPr>
          <w:color w:val="000000"/>
          <w:lang w:val="en-GB"/>
        </w:rPr>
        <w:t>Amino acid sequences of (fusion) proteins used in this study.</w:t>
      </w:r>
      <w:r w:rsidRPr="005930AC">
        <w:rPr>
          <w:color w:val="000000"/>
        </w:rPr>
        <w:t>.</w:t>
      </w:r>
    </w:p>
    <w:p w14:paraId="47A6CC13" w14:textId="77777777" w:rsidR="00D33857" w:rsidRPr="005930AC" w:rsidRDefault="00D33857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B9DCE4" w14:textId="77777777" w:rsidR="00131106" w:rsidRDefault="00131106" w:rsidP="00FC1BB8">
      <w:pPr>
        <w:spacing w:after="0" w:line="240" w:lineRule="auto"/>
      </w:pPr>
      <w:r>
        <w:separator/>
      </w:r>
    </w:p>
  </w:endnote>
  <w:endnote w:type="continuationSeparator" w:id="0">
    <w:p w14:paraId="0FC6AA3E" w14:textId="77777777" w:rsidR="00131106" w:rsidRDefault="0013110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B54E13" w14:textId="77777777" w:rsidR="00131106" w:rsidRDefault="00131106" w:rsidP="00FC1BB8">
      <w:pPr>
        <w:spacing w:after="0" w:line="240" w:lineRule="auto"/>
      </w:pPr>
      <w:r>
        <w:separator/>
      </w:r>
    </w:p>
  </w:footnote>
  <w:footnote w:type="continuationSeparator" w:id="0">
    <w:p w14:paraId="411A4228" w14:textId="77777777" w:rsidR="00131106" w:rsidRDefault="0013110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31106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33857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0-04T12:43:00Z</dcterms:created>
  <dcterms:modified xsi:type="dcterms:W3CDTF">2023-10-04T12:43:00Z</dcterms:modified>
</cp:coreProperties>
</file>